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ind w:right="630" w:hanging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0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centage of the reported ATM-regulatory microRNAs and fou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iR-BAR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interest in small RNA sequencing of the</w:t>
      </w:r>
      <w:r>
        <w:rPr/>
        <w:t xml:space="preserve"> C666-1 library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350"/>
        <w:gridCol w:w="1800"/>
        <w:gridCol w:w="1350"/>
        <w:gridCol w:w="1466"/>
      </w:tblGrid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46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666-1 transcriptome sequencing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Referenc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iRNAs sequenced (RP10M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% of cellular miRNAs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% of total miRNAs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18a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5,46]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9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18b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26a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,†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7 8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26b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,†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 9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181a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5,4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7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181b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5,4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181c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5,4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181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5,4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545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5,4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548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5,46]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12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46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101-3p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20]</w:t>
            </w: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 78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a-miR-421-3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21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bv-miR-BART5-5p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 47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bv-miR-BART7-3p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9 8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bv-miR-BART9-3p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 0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ebv-miR-BART14-3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 18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</w:tbl>
    <w:p>
      <w:pPr>
        <w:pStyle w:val="Normal"/>
        <w:spacing w:lineRule="auto" w:line="360" w:before="0" w:after="0"/>
        <w:ind w:right="429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miRNA identified in EBV-associated lymphoid cancer cell lines.</w:t>
      </w:r>
    </w:p>
    <w:p>
      <w:pPr>
        <w:pStyle w:val="Normal"/>
        <w:spacing w:lineRule="auto" w:line="360" w:before="0" w:after="0"/>
        <w:ind w:right="429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miR-26 is down-regulated in NPC [47].</w:t>
      </w:r>
    </w:p>
    <w:p>
      <w:pPr>
        <w:pStyle w:val="Normal"/>
        <w:spacing w:lineRule="auto" w:line="360" w:before="0" w:after="0"/>
        <w:ind w:right="42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RP10M = reads per 10 million; </w:t>
      </w:r>
      <w:r>
        <w:rPr>
          <w:rFonts w:cs="Times New Roman" w:ascii="Times New Roman" w:hAnsi="Times New Roman"/>
          <w:sz w:val="24"/>
          <w:szCs w:val="24"/>
        </w:rPr>
        <w:t>N/A = not applicable. Reference numbers refer to the main text reference list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kern w:val="0"/>
      <w:sz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kern w:val="0"/>
      <w:sz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8:28:00Z</dcterms:created>
  <dc:creator>User</dc:creator>
  <dc:description/>
  <cp:keywords/>
  <dc:language>en-US</dc:language>
  <cp:lastModifiedBy>Anne Jones</cp:lastModifiedBy>
  <dcterms:modified xsi:type="dcterms:W3CDTF">2018-01-17T00:1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